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3"/>
        <w:gridCol w:w="4536"/>
        <w:gridCol w:w="1962"/>
      </w:tblGrid>
      <w:tr>
        <w:trPr>
          <w:trHeight w:val="315" w:hRule="atLeast"/>
        </w:trPr>
        <w:tc>
          <w:tcPr>
            <w:tcW w:w="902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Supplementary File 2. 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AU"/>
              </w:rPr>
              <w:t>Molecular cloning.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AU"/>
              </w:rPr>
              <w:t>Bacterial strain, plasmids and primers used*</w:t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AU"/>
              </w:rPr>
              <w:t>Bacterial strai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AU"/>
              </w:rPr>
              <w:t>Description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AU"/>
              </w:rPr>
              <w:t>Reference</w:t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AU"/>
              </w:rPr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AU"/>
              </w:rPr>
              <w:t>Escherichia coli</w:t>
            </w: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 BL2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ression host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Bioline</w:t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n-AU"/>
              </w:rPr>
              <w:t>Escherichia coli</w:t>
            </w: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 DH5α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Cloning host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Bioline</w:t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AU"/>
              </w:rPr>
              <w:t>Plasmid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AU"/>
              </w:rPr>
              <w:t>Description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AU"/>
              </w:rPr>
              <w:t>Reference</w:t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AU"/>
              </w:rPr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pBR32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Cloning vector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Life Technologies</w:t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pACYC18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ression vector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NEB</w:t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pET28a+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xpression vector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AddGene</w:t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pBR_PprpR-GFPUV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pBR322 derived plasmid built in house. GFP-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uv</w:t>
            </w: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 expression plasmid under the control of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en-US"/>
              </w:rPr>
              <w:t>prpR</w:t>
            </w: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 promoter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Lab collection</w:t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pET_SelT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pET28a+ derived plasmid. KanR, 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AU"/>
              </w:rPr>
              <w:t>T7-SelT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This work</w:t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pET_TetR1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pET28a+ derived plasmid. KanR, 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AU"/>
              </w:rPr>
              <w:t>T7-TetR1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This work</w:t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pET_TetR2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pET28a+ derived plasmid. KanR, 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AU"/>
              </w:rPr>
              <w:t>T7-TetR2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This work</w:t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pET_Gnt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pET28a+ derived plasmid. KanR, 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AU"/>
              </w:rPr>
              <w:t>T7-GntR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This work</w:t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pET_Sigma7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pET28a+ derived plasmid. KanR, 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AU"/>
              </w:rPr>
              <w:t>T7-Sigma70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This work</w:t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pBR_ P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eastAsia="en-AU"/>
              </w:rPr>
              <w:t>cauto</w:t>
            </w: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 _GFP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pBR322 derived plasmid. AmpR, 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lang w:eastAsia="en-AU"/>
              </w:rPr>
              <w:t>P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vertAlign w:val="subscript"/>
                <w:lang w:eastAsia="en-AU"/>
              </w:rPr>
              <w:t>cauto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AU"/>
              </w:rPr>
              <w:t>-gfpUV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This work</w:t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pAC_P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eastAsia="en-AU"/>
              </w:rPr>
              <w:t>cauto</w:t>
            </w: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_GFP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pACYC184 derived plasmid. CmR, 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lang w:eastAsia="en-AU"/>
              </w:rPr>
              <w:t>P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vertAlign w:val="subscript"/>
                <w:lang w:eastAsia="en-AU"/>
              </w:rPr>
              <w:t>cauto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lang w:eastAsia="en-AU"/>
              </w:rPr>
              <w:t>-gfpUV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This work</w:t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sz w:val="20"/>
                <w:szCs w:val="20"/>
              </w:rPr>
              <w:t>pAC_</w:t>
            </w: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eastAsia="en-AU"/>
              </w:rPr>
              <w:t>cauto</w:t>
            </w:r>
            <w:r>
              <w:rPr>
                <w:rFonts w:cs="Arial" w:ascii="Arial" w:hAnsi="Arial"/>
                <w:sz w:val="20"/>
                <w:szCs w:val="20"/>
              </w:rPr>
              <w:t xml:space="preserve"> 130_gfp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pACYC184 derived plasmid. CmR, 130 bp region 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lang w:eastAsia="en-AU"/>
              </w:rPr>
              <w:t>P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vertAlign w:val="subscript"/>
                <w:lang w:eastAsia="en-AU"/>
              </w:rPr>
              <w:t>cauto</w:t>
            </w: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-gfpUV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This work</w:t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sz w:val="20"/>
                <w:szCs w:val="20"/>
              </w:rPr>
              <w:t>pAC_</w:t>
            </w: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eastAsia="en-AU"/>
              </w:rPr>
              <w:t>cauto</w:t>
            </w:r>
            <w:r>
              <w:rPr>
                <w:rFonts w:cs="Arial" w:ascii="Arial" w:hAnsi="Arial"/>
                <w:sz w:val="20"/>
                <w:szCs w:val="20"/>
              </w:rPr>
              <w:t xml:space="preserve"> 30A_gfp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pACYC184 derived plasmid. CmR, 30 bp region 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lang w:eastAsia="en-AU"/>
              </w:rPr>
              <w:t>P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vertAlign w:val="subscript"/>
                <w:lang w:eastAsia="en-AU"/>
              </w:rPr>
              <w:t>cauto</w:t>
            </w: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-gfpUV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This work</w:t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sz w:val="20"/>
                <w:szCs w:val="20"/>
              </w:rPr>
              <w:t>pAC_</w:t>
            </w: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eastAsia="en-AU"/>
              </w:rPr>
              <w:t>cauto</w:t>
            </w:r>
            <w:r>
              <w:rPr>
                <w:rFonts w:cs="Arial" w:ascii="Arial" w:hAnsi="Arial"/>
                <w:sz w:val="20"/>
                <w:szCs w:val="20"/>
              </w:rPr>
              <w:t xml:space="preserve"> 30A_gfp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pACYC184 derived plasmid. CmR, 30 bp mutated region 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lang w:eastAsia="en-AU"/>
              </w:rPr>
              <w:t>P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vertAlign w:val="subscript"/>
                <w:lang w:eastAsia="en-AU"/>
              </w:rPr>
              <w:t>cauto</w:t>
            </w: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-gfpUV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This work</w:t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AU"/>
              </w:rPr>
              <w:t>Primer name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AU"/>
              </w:rPr>
              <w:t>Sequence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AU"/>
              </w:rPr>
              <w:t>Target region</w:t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AU"/>
              </w:rPr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SelT_FWD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ctggtgccgcgcggcagccatATGGATAAAAAACAATTATTAAGAAAAC</w:t>
            </w:r>
          </w:p>
        </w:tc>
        <w:tc>
          <w:tcPr>
            <w:tcW w:w="196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SelT (CAETHG_2839)</w:t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SelT_REV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ggtgctcgagtgcggccgcaagcttattaCTAAAACTCTGTAAAAGCATCTACC</w:t>
            </w:r>
          </w:p>
        </w:tc>
        <w:tc>
          <w:tcPr>
            <w:tcW w:w="196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TetR2_FWD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ctggtgccgcgcggcagccatATGGCTCAAATAAAAAAAGAC</w:t>
            </w:r>
          </w:p>
        </w:tc>
        <w:tc>
          <w:tcPr>
            <w:tcW w:w="196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TetR2 (CAETHG_0936)</w:t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TetR2_REV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en-AU"/>
              </w:rPr>
              <w:t xml:space="preserve"> b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ggtgctcgagtgcggccgcaagcttattaTTACTTAGTGTATTCTGTAAGTAATCTTTTAAATC</w:t>
            </w:r>
          </w:p>
        </w:tc>
        <w:tc>
          <w:tcPr>
            <w:tcW w:w="196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GntR_FWD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ctggtgccgcgcggcagccatATGTCATCGCAAAATGTTAC</w:t>
            </w:r>
          </w:p>
        </w:tc>
        <w:tc>
          <w:tcPr>
            <w:tcW w:w="196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GntR (CAETHG_3915)</w:t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GntR_REV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ggtgctcgagtgcggccgcaagcttattaCTAATTATTATCTCCATAAAGAAATTTTTTG</w:t>
            </w:r>
          </w:p>
        </w:tc>
        <w:tc>
          <w:tcPr>
            <w:tcW w:w="196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CautoPnew_FWD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ttgacagcttatcatcgataagcttAATTAGGCGTAAATGTAAGATTATC</w:t>
            </w:r>
          </w:p>
        </w:tc>
        <w:tc>
          <w:tcPr>
            <w:tcW w:w="196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eastAsia="en-AU"/>
              </w:rPr>
              <w:t>cauto</w:t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CautoPnew_REV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ctttactcatATTGTTTCCTCCTAAATGTTTTTAG</w:t>
            </w:r>
          </w:p>
        </w:tc>
        <w:tc>
          <w:tcPr>
            <w:tcW w:w="196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Cauto_gfp_FWD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aggaaacaatATGAGTAAAGGAGAAGAACTTTTC</w:t>
            </w:r>
          </w:p>
        </w:tc>
        <w:tc>
          <w:tcPr>
            <w:tcW w:w="196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gfp-UV</w:t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Cauto_gfp_REV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gtgataaactaccgcattaaagcttattaTTATTTGTAGAGCTCATCCATG</w:t>
            </w:r>
          </w:p>
        </w:tc>
        <w:tc>
          <w:tcPr>
            <w:tcW w:w="196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pET_conf(FWD)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GATATAGGCGCCAGCAACC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pET_conf(REV)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AGCCAACTCAGCTTCCTTTC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eastAsia="en-AU"/>
              </w:rPr>
              <w:t>cauto</w:t>
            </w: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_GFP_conf(FWD-1)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TGTCTCATGAGCGGATACATATT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eastAsia="en-AU"/>
              </w:rPr>
              <w:t>cauto</w:t>
            </w: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_GFP_conf(REV-1)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GTCTTGTAGTTCCCGTCATCTT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eastAsia="en-AU"/>
              </w:rPr>
              <w:t>cauto</w:t>
            </w: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_GFP_conf(FWD-2)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GGAAACATTCTCGGACACAAAC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eastAsia="en-AU"/>
              </w:rPr>
              <w:t>cauto</w:t>
            </w: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_GFP_conf(REV-2)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ATACCCACGCCGAAACAA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eastAsia="en-AU"/>
              </w:rPr>
              <w:t>cauto</w:t>
            </w: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_GFP_conf(FWD-3)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GGAAACATTCTCGGACACAAAC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eastAsia="en-AU"/>
              </w:rPr>
              <w:t>cauto</w:t>
            </w: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_GFP_conf(REV-3)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TTGTTTCGGCGTGGGTAT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902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*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Upper cases indicate the region homologous to the target region during the PCR amplification. Lower cases indicate homologous region for Gibson assembly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pt-BR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val="pt-BR" w:eastAsia="en-AU"/>
              </w:rPr>
              <w:t xml:space="preserve">a </w:t>
            </w:r>
            <w:r>
              <w:rPr>
                <w:rFonts w:eastAsia="Times New Roman" w:cs="Arial" w:ascii="Arial" w:hAnsi="Arial"/>
                <w:sz w:val="20"/>
                <w:szCs w:val="20"/>
                <w:lang w:val="pt-BR" w:eastAsia="en-AU"/>
              </w:rPr>
              <w:t xml:space="preserve">TetR 1: 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CAETHG_045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pt-BR"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val="pt-BR" w:eastAsia="en-AU"/>
              </w:rPr>
              <w:t xml:space="preserve">b </w:t>
            </w:r>
            <w:r>
              <w:rPr>
                <w:rFonts w:eastAsia="Times New Roman" w:cs="Arial" w:ascii="Arial" w:hAnsi="Arial"/>
                <w:sz w:val="20"/>
                <w:szCs w:val="20"/>
                <w:lang w:val="pt-BR" w:eastAsia="en-AU"/>
              </w:rPr>
              <w:t xml:space="preserve">TetR 2: 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CAETHG_09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pt-BR"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pt-BR" w:eastAsia="en-AU"/>
              </w:rPr>
            </w:r>
          </w:p>
        </w:tc>
      </w:tr>
    </w:tbl>
    <w:p>
      <w:pPr>
        <w:pStyle w:val="Normal"/>
        <w:spacing w:before="0" w:after="160"/>
        <w:rPr>
          <w:lang w:val="pt-BR"/>
        </w:rPr>
      </w:pPr>
      <w:r>
        <w:rPr>
          <w:lang w:val="pt-BR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8T07:48:00Z</dcterms:created>
  <dc:creator>Renato de Souza Pinto Lemgruber</dc:creator>
  <dc:description/>
  <cp:keywords/>
  <dc:language>en-US</dc:language>
  <cp:lastModifiedBy>Renato Lemgruber</cp:lastModifiedBy>
  <dcterms:modified xsi:type="dcterms:W3CDTF">2019-05-30T03:36:00Z</dcterms:modified>
  <cp:revision>9</cp:revision>
  <dc:subject/>
  <dc:title/>
</cp:coreProperties>
</file>